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9DFAC" w14:textId="26A0799D" w:rsidR="00CD01FB" w:rsidRPr="00A05786" w:rsidRDefault="00CD01FB" w:rsidP="00CD01FB">
      <w:pPr>
        <w:spacing w:line="360" w:lineRule="auto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4</w:t>
      </w:r>
      <w:r>
        <w:rPr>
          <w:b/>
          <w:bCs/>
        </w:rPr>
        <w:t xml:space="preserve"> </w:t>
      </w:r>
      <w:r w:rsidRPr="4776EA61">
        <w:rPr>
          <w:b/>
          <w:bCs/>
        </w:rPr>
        <w:t xml:space="preserve">Regression results with sample size after applying all four comprehension questions </w:t>
      </w:r>
    </w:p>
    <w:p w14:paraId="1C76C8B7" w14:textId="77777777" w:rsidR="00CD01FB" w:rsidRPr="00A05786" w:rsidRDefault="00CD01FB" w:rsidP="00CD01FB">
      <w:pPr>
        <w:spacing w:line="360" w:lineRule="auto"/>
        <w:rPr>
          <w:b/>
          <w:bCs/>
        </w:rPr>
      </w:pPr>
    </w:p>
    <w:p w14:paraId="13FED84B" w14:textId="3145648D" w:rsidR="00CD01FB" w:rsidRPr="00895E56" w:rsidRDefault="00CD01FB" w:rsidP="00CD01FB">
      <w:pPr>
        <w:spacing w:line="360" w:lineRule="auto"/>
        <w:rPr>
          <w:rFonts w:eastAsia="Songti SC"/>
          <w:i/>
          <w:iCs/>
          <w:color w:val="000000" w:themeColor="text1"/>
        </w:rPr>
      </w:pPr>
      <w:r w:rsidRPr="149F5C09">
        <w:rPr>
          <w:b/>
          <w:bCs/>
        </w:rPr>
        <w:t>Table S</w:t>
      </w:r>
      <w:r>
        <w:rPr>
          <w:rFonts w:hint="eastAsia"/>
          <w:b/>
          <w:bCs/>
        </w:rPr>
        <w:t>4</w:t>
      </w:r>
      <w:r>
        <w:rPr>
          <w:b/>
          <w:bCs/>
        </w:rPr>
        <w:t xml:space="preserve">.1 </w:t>
      </w:r>
      <w:r w:rsidRPr="00153625">
        <w:rPr>
          <w:rFonts w:eastAsia="Songti SC"/>
          <w:b/>
          <w:bCs/>
          <w:color w:val="000000" w:themeColor="text1"/>
        </w:rPr>
        <w:t>Linear regression on the amount sent by trustors, using stricter exclusion criteria</w:t>
      </w:r>
      <w:r w:rsidRPr="5BD57D67">
        <w:rPr>
          <w:rFonts w:eastAsia="Songti SC"/>
          <w:i/>
          <w:iCs/>
          <w:color w:val="000000" w:themeColor="text1"/>
        </w:rPr>
        <w:t>.</w:t>
      </w:r>
    </w:p>
    <w:p w14:paraId="32BC777C" w14:textId="77777777" w:rsidR="00CD01FB" w:rsidRDefault="00CD01FB" w:rsidP="00CD01FB">
      <w:pPr>
        <w:spacing w:line="360" w:lineRule="auto"/>
        <w:rPr>
          <w:rFonts w:eastAsia="Songti SC"/>
          <w:i/>
          <w:iCs/>
          <w:color w:val="000000" w:themeColor="text1"/>
        </w:rPr>
      </w:pPr>
    </w:p>
    <w:tbl>
      <w:tblPr>
        <w:tblStyle w:val="PlainTable2"/>
        <w:tblW w:w="9035" w:type="dxa"/>
        <w:jc w:val="center"/>
        <w:tblLook w:val="04A0" w:firstRow="1" w:lastRow="0" w:firstColumn="1" w:lastColumn="0" w:noHBand="0" w:noVBand="1"/>
      </w:tblPr>
      <w:tblGrid>
        <w:gridCol w:w="2444"/>
        <w:gridCol w:w="1034"/>
        <w:gridCol w:w="1119"/>
        <w:gridCol w:w="771"/>
        <w:gridCol w:w="916"/>
        <w:gridCol w:w="1226"/>
        <w:gridCol w:w="1525"/>
      </w:tblGrid>
      <w:tr w:rsidR="00CD01FB" w:rsidRPr="00895E56" w14:paraId="3FAE0F6E" w14:textId="77777777" w:rsidTr="006B1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single" w:sz="4" w:space="0" w:color="auto"/>
              <w:bottom w:val="nil"/>
            </w:tcBorders>
          </w:tcPr>
          <w:p w14:paraId="03409968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6049D796" w14:textId="77777777" w:rsidR="00CD01FB" w:rsidRPr="00895E56" w:rsidRDefault="00CD01FB" w:rsidP="006B1B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xperiment 1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0BE0872A" w14:textId="77777777" w:rsidR="00CD01FB" w:rsidRPr="00895E56" w:rsidRDefault="00CD01FB" w:rsidP="006B1B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xperiment 2</w:t>
            </w:r>
          </w:p>
        </w:tc>
      </w:tr>
      <w:tr w:rsidR="00CD01FB" w:rsidRPr="00895E56" w14:paraId="34A89C2A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single" w:sz="4" w:space="0" w:color="auto"/>
            </w:tcBorders>
          </w:tcPr>
          <w:p w14:paraId="1392B925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Predictors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14:paraId="7ED56D2C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stimates</w:t>
            </w:r>
          </w:p>
        </w:tc>
        <w:tc>
          <w:tcPr>
            <w:tcW w:w="1245" w:type="dxa"/>
            <w:tcBorders>
              <w:top w:val="nil"/>
            </w:tcBorders>
          </w:tcPr>
          <w:p w14:paraId="5CCA1BAE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C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14:paraId="5094D53A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p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</w:tcBorders>
          </w:tcPr>
          <w:p w14:paraId="78C4E4F0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stimates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</w:tcPr>
          <w:p w14:paraId="348FC758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CI</w:t>
            </w:r>
          </w:p>
        </w:tc>
        <w:tc>
          <w:tcPr>
            <w:tcW w:w="795" w:type="dxa"/>
            <w:tcBorders>
              <w:top w:val="nil"/>
            </w:tcBorders>
          </w:tcPr>
          <w:p w14:paraId="0ADF5410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p</w:t>
            </w:r>
          </w:p>
        </w:tc>
      </w:tr>
      <w:tr w:rsidR="00CD01FB" w:rsidRPr="00895E56" w14:paraId="7AC618A2" w14:textId="77777777" w:rsidTr="006B1B01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single" w:sz="4" w:space="0" w:color="auto"/>
              <w:bottom w:val="nil"/>
            </w:tcBorders>
          </w:tcPr>
          <w:p w14:paraId="437BD37F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sked picture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</w:tcPr>
          <w:p w14:paraId="006D799F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46</w:t>
            </w:r>
          </w:p>
          <w:p w14:paraId="02DF6B02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49)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14:paraId="5018DF94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-0.51, 1.43]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14:paraId="65460A6A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356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</w:tcBorders>
          </w:tcPr>
          <w:p w14:paraId="4B0A6756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4</w:t>
            </w:r>
          </w:p>
          <w:p w14:paraId="692B3E7C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5</w:t>
            </w:r>
            <w:r>
              <w:rPr>
                <w:sz w:val="18"/>
                <w:szCs w:val="18"/>
              </w:rPr>
              <w:t>8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3B08F8A2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1.09, 1.18]</w:t>
            </w:r>
          </w:p>
        </w:tc>
        <w:tc>
          <w:tcPr>
            <w:tcW w:w="795" w:type="dxa"/>
            <w:tcBorders>
              <w:bottom w:val="nil"/>
            </w:tcBorders>
          </w:tcPr>
          <w:p w14:paraId="623733AB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940</w:t>
            </w:r>
          </w:p>
        </w:tc>
      </w:tr>
      <w:tr w:rsidR="00CD01FB" w:rsidRPr="00895E56" w14:paraId="6BC7C9C4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nil"/>
            </w:tcBorders>
          </w:tcPr>
          <w:p w14:paraId="1CAC062D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0E75A17A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1.40</w:t>
            </w:r>
          </w:p>
          <w:p w14:paraId="51C0707A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49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EA7EA23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0.42, 2.37]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ACE172E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</w:tcPr>
          <w:p w14:paraId="7F5C3113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48</w:t>
            </w:r>
          </w:p>
          <w:p w14:paraId="0ED39F5D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57)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67957731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</w:t>
            </w:r>
            <w:r>
              <w:rPr>
                <w:sz w:val="18"/>
                <w:szCs w:val="18"/>
              </w:rPr>
              <w:t>46</w:t>
            </w:r>
            <w:r w:rsidRPr="00895E56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80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C0A8CC8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44</w:t>
            </w:r>
          </w:p>
        </w:tc>
      </w:tr>
      <w:tr w:rsidR="00CD01FB" w:rsidRPr="00895E56" w14:paraId="63E24075" w14:textId="77777777" w:rsidTr="006B1B01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nil"/>
            </w:tcBorders>
          </w:tcPr>
          <w:p w14:paraId="6A9460CE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icture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5952C1BC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6</w:t>
            </w:r>
          </w:p>
          <w:p w14:paraId="56DF2FA6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4</w:t>
            </w:r>
            <w:r>
              <w:rPr>
                <w:sz w:val="18"/>
                <w:szCs w:val="18"/>
              </w:rPr>
              <w:t>9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B33D1CA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89, 1.02]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1E040E19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8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</w:tcPr>
          <w:p w14:paraId="1C9D9526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646F91E4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73CD5C9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CD01FB" w:rsidRPr="00895E56" w14:paraId="65671CFD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nil"/>
            </w:tcBorders>
          </w:tcPr>
          <w:p w14:paraId="79CFAA6F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Played trustor first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2ECA4DAD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93</w:t>
            </w:r>
          </w:p>
          <w:p w14:paraId="2212A829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2</w:t>
            </w:r>
            <w:r>
              <w:rPr>
                <w:sz w:val="18"/>
                <w:szCs w:val="18"/>
              </w:rPr>
              <w:t>9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0C9FD38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0.37, 1.50]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20041C65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</w:tcPr>
          <w:p w14:paraId="58C21A5E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1.15</w:t>
            </w:r>
          </w:p>
          <w:p w14:paraId="297A7386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4</w:t>
            </w:r>
            <w:r>
              <w:rPr>
                <w:sz w:val="18"/>
                <w:szCs w:val="18"/>
              </w:rPr>
              <w:t>1</w:t>
            </w:r>
            <w:r w:rsidRPr="00895E56">
              <w:rPr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59AE9A52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0.35, 1.95]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A630FF0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05</w:t>
            </w:r>
          </w:p>
        </w:tc>
      </w:tr>
      <w:tr w:rsidR="00CD01FB" w:rsidRPr="00895E56" w14:paraId="08289069" w14:textId="77777777" w:rsidTr="006B1B01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nil"/>
            </w:tcBorders>
          </w:tcPr>
          <w:p w14:paraId="3FCFF598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icture</w:t>
            </w:r>
            <w:r w:rsidRPr="00895E56" w:rsidDel="00B854C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280DA056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0.74</w:t>
            </w:r>
          </w:p>
          <w:p w14:paraId="2DCCCE19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57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50B5A2B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1.87, 0.38]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3F8EE93B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19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</w:tcPr>
          <w:p w14:paraId="68964C74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68FFFE0B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FC1C829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CD01FB" w:rsidRPr="00895E56" w14:paraId="0D6E861E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nil"/>
            </w:tcBorders>
          </w:tcPr>
          <w:p w14:paraId="1738B283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  <w:r w:rsidRPr="00895E56" w:rsidDel="00B854C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7524FF10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34</w:t>
            </w:r>
          </w:p>
          <w:p w14:paraId="275A00D9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57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2DF5E39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79, 1.47]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0E2E7EEF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55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</w:tcPr>
          <w:p w14:paraId="28C86294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19</w:t>
            </w:r>
          </w:p>
          <w:p w14:paraId="2A7A93BF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81)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3B82C0E8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1.79</w:t>
            </w:r>
            <w:r>
              <w:rPr>
                <w:sz w:val="18"/>
                <w:szCs w:val="18"/>
              </w:rPr>
              <w:t>, 1.41</w:t>
            </w:r>
            <w:r w:rsidRPr="00895E56">
              <w:rPr>
                <w:sz w:val="18"/>
                <w:szCs w:val="18"/>
              </w:rPr>
              <w:t>]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22F58CD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814</w:t>
            </w:r>
          </w:p>
        </w:tc>
      </w:tr>
      <w:tr w:rsidR="00CD01FB" w:rsidRPr="00895E56" w14:paraId="0B365A5C" w14:textId="77777777" w:rsidTr="006B1B01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single" w:sz="4" w:space="0" w:color="auto"/>
            </w:tcBorders>
          </w:tcPr>
          <w:p w14:paraId="641BF7FA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  <w:r w:rsidRPr="00895E56" w:rsidDel="00B854C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le picture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14:paraId="20050BD0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0.26</w:t>
            </w:r>
          </w:p>
          <w:p w14:paraId="7CA2E3CE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57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14:paraId="100A4D5A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1.39, 0.86]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14:paraId="76461E61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646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</w:tcBorders>
          </w:tcPr>
          <w:p w14:paraId="7B086147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</w:tcPr>
          <w:p w14:paraId="0B88CC2B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1A0D4C57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CD01FB" w:rsidRPr="00895E56" w14:paraId="3B58C931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single" w:sz="4" w:space="0" w:color="auto"/>
              <w:bottom w:val="nil"/>
            </w:tcBorders>
          </w:tcPr>
          <w:p w14:paraId="3F352A1A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Observations</w:t>
            </w:r>
          </w:p>
        </w:tc>
        <w:tc>
          <w:tcPr>
            <w:tcW w:w="3120" w:type="dxa"/>
            <w:gridSpan w:val="3"/>
            <w:tcBorders>
              <w:bottom w:val="nil"/>
              <w:right w:val="nil"/>
            </w:tcBorders>
          </w:tcPr>
          <w:p w14:paraId="759D0780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451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2435B476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235</w:t>
            </w:r>
          </w:p>
        </w:tc>
      </w:tr>
      <w:tr w:rsidR="00CD01FB" w:rsidRPr="00895E56" w14:paraId="7E7B9C8F" w14:textId="77777777" w:rsidTr="006B1B01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nil"/>
            </w:tcBorders>
          </w:tcPr>
          <w:p w14:paraId="582B2ABA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</w:t>
            </w:r>
            <w:r w:rsidRPr="00FE3A42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  <w:right w:val="nil"/>
            </w:tcBorders>
          </w:tcPr>
          <w:p w14:paraId="0B12F7D1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 xml:space="preserve">0.083 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</w:tcBorders>
          </w:tcPr>
          <w:p w14:paraId="71B9C305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 xml:space="preserve">0.042 </w:t>
            </w:r>
          </w:p>
        </w:tc>
      </w:tr>
      <w:tr w:rsidR="00CD01FB" w:rsidRPr="00895E56" w14:paraId="542E982E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nil"/>
            </w:tcBorders>
          </w:tcPr>
          <w:p w14:paraId="673222FE" w14:textId="77777777" w:rsidR="00CD01FB" w:rsidRPr="00895E56" w:rsidRDefault="00CD01FB" w:rsidP="006B1B01">
            <w:pPr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dj. R</w:t>
            </w:r>
            <w:r w:rsidRPr="00FE3A42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  <w:right w:val="nil"/>
            </w:tcBorders>
          </w:tcPr>
          <w:p w14:paraId="09754CA8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69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</w:tcBorders>
          </w:tcPr>
          <w:p w14:paraId="740A8F76" w14:textId="77777777" w:rsidR="00CD01FB" w:rsidRPr="00895E56" w:rsidRDefault="00CD01FB" w:rsidP="006B1B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25</w:t>
            </w:r>
          </w:p>
        </w:tc>
      </w:tr>
      <w:tr w:rsidR="00CD01FB" w:rsidRPr="00895E56" w14:paraId="313920E4" w14:textId="77777777" w:rsidTr="006B1B01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nil"/>
              <w:bottom w:val="single" w:sz="4" w:space="0" w:color="auto"/>
            </w:tcBorders>
          </w:tcPr>
          <w:p w14:paraId="1A90EF5C" w14:textId="77777777" w:rsidR="00CD01FB" w:rsidRPr="00895E56" w:rsidRDefault="00CD01FB" w:rsidP="006B1B01">
            <w:pPr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AIC</w:t>
            </w:r>
          </w:p>
        </w:tc>
        <w:tc>
          <w:tcPr>
            <w:tcW w:w="3120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453B5D4F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2293.4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11778515" w14:textId="77777777" w:rsidR="00CD01FB" w:rsidRPr="00895E56" w:rsidRDefault="00CD01FB" w:rsidP="006B1B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1202.2</w:t>
            </w:r>
          </w:p>
        </w:tc>
      </w:tr>
    </w:tbl>
    <w:p w14:paraId="77AF8F62" w14:textId="77777777" w:rsidR="00CD01FB" w:rsidRDefault="00CD01FB" w:rsidP="00CD01FB">
      <w:pPr>
        <w:spacing w:line="360" w:lineRule="auto"/>
      </w:pPr>
    </w:p>
    <w:p w14:paraId="251CAA86" w14:textId="07E4E265" w:rsidR="00CD01FB" w:rsidRPr="00153625" w:rsidRDefault="00CD01FB" w:rsidP="00CD01FB">
      <w:pPr>
        <w:spacing w:line="360" w:lineRule="auto"/>
        <w:rPr>
          <w:b/>
          <w:bCs/>
        </w:rPr>
      </w:pPr>
      <w:r w:rsidRPr="00A05786">
        <w:rPr>
          <w:b/>
          <w:bCs/>
        </w:rPr>
        <w:t>Table S</w:t>
      </w:r>
      <w:r>
        <w:rPr>
          <w:rFonts w:hint="eastAsia"/>
          <w:b/>
          <w:bCs/>
        </w:rPr>
        <w:t>4</w:t>
      </w:r>
      <w:r>
        <w:rPr>
          <w:b/>
          <w:bCs/>
        </w:rPr>
        <w:t>.2</w:t>
      </w:r>
      <w:r w:rsidRPr="00153625">
        <w:rPr>
          <w:b/>
          <w:bCs/>
        </w:rPr>
        <w:t xml:space="preserve"> </w:t>
      </w:r>
      <w:proofErr w:type="gramStart"/>
      <w:r w:rsidRPr="008E57B0">
        <w:rPr>
          <w:b/>
          <w:bCs/>
        </w:rPr>
        <w:t>Multi</w:t>
      </w:r>
      <w:r w:rsidRPr="008E57B0">
        <w:rPr>
          <w:rFonts w:eastAsia="Songti SC"/>
          <w:b/>
          <w:bCs/>
          <w:color w:val="000000" w:themeColor="text1"/>
        </w:rPr>
        <w:t>-level</w:t>
      </w:r>
      <w:proofErr w:type="gramEnd"/>
      <w:r w:rsidRPr="008E57B0">
        <w:rPr>
          <w:rFonts w:eastAsia="Songti SC"/>
          <w:b/>
          <w:bCs/>
          <w:color w:val="000000" w:themeColor="text1"/>
        </w:rPr>
        <w:t xml:space="preserve"> regression on the proportion </w:t>
      </w:r>
      <w:r w:rsidRPr="008E57B0">
        <w:rPr>
          <w:b/>
          <w:bCs/>
        </w:rPr>
        <w:t>returned by trustees using stricter exclusion criteria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28"/>
        <w:gridCol w:w="981"/>
        <w:gridCol w:w="1268"/>
        <w:gridCol w:w="1384"/>
        <w:gridCol w:w="1083"/>
        <w:gridCol w:w="1253"/>
        <w:gridCol w:w="1229"/>
      </w:tblGrid>
      <w:tr w:rsidR="00CD01FB" w:rsidRPr="00895E56" w14:paraId="2DACC1F6" w14:textId="77777777" w:rsidTr="006B1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bottom w:val="nil"/>
            </w:tcBorders>
          </w:tcPr>
          <w:p w14:paraId="57C69D30" w14:textId="77777777" w:rsidR="00CD01FB" w:rsidRPr="00895E56" w:rsidRDefault="00CD01FB" w:rsidP="006B1B0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3633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989115A" w14:textId="77777777" w:rsidR="00CD01FB" w:rsidRPr="00895E56" w:rsidRDefault="00CD01FB" w:rsidP="006B1B0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xperiment 1</w:t>
            </w:r>
          </w:p>
        </w:tc>
        <w:tc>
          <w:tcPr>
            <w:tcW w:w="3565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1A6B9E83" w14:textId="77777777" w:rsidR="00CD01FB" w:rsidRPr="00895E56" w:rsidRDefault="00CD01FB" w:rsidP="006B1B0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xperiment 2</w:t>
            </w:r>
          </w:p>
        </w:tc>
      </w:tr>
      <w:tr w:rsidR="00CD01FB" w:rsidRPr="00895E56" w14:paraId="3ED13776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single" w:sz="4" w:space="0" w:color="auto"/>
            </w:tcBorders>
          </w:tcPr>
          <w:p w14:paraId="5799C0F3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Predictors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408C082A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stimate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5721FD96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CI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  <w:right w:val="nil"/>
            </w:tcBorders>
          </w:tcPr>
          <w:p w14:paraId="4E0A4486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14:paraId="7AF3AB22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Estimates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70F92B1D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CI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21F7E9CE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p</w:t>
            </w:r>
          </w:p>
        </w:tc>
      </w:tr>
      <w:tr w:rsidR="00CD01FB" w:rsidRPr="00895E56" w14:paraId="58EA4995" w14:textId="77777777" w:rsidTr="006B1B01">
        <w:trPr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bottom w:val="nil"/>
            </w:tcBorders>
          </w:tcPr>
          <w:p w14:paraId="7B498979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sked picture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4F2BDE78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0.01</w:t>
            </w:r>
          </w:p>
          <w:p w14:paraId="610270A4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24)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35A8359F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6, 0.04]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  <w:right w:val="nil"/>
            </w:tcBorders>
          </w:tcPr>
          <w:p w14:paraId="111DD9C6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69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</w:tcPr>
          <w:p w14:paraId="41383F92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0.02</w:t>
            </w:r>
          </w:p>
          <w:p w14:paraId="25EB982F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27)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5A3A1C3D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8,0.03]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</w:tcPr>
          <w:p w14:paraId="025A2FD9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406</w:t>
            </w:r>
          </w:p>
        </w:tc>
      </w:tr>
      <w:tr w:rsidR="00CD01FB" w:rsidRPr="00895E56" w14:paraId="1F37103C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</w:tcBorders>
          </w:tcPr>
          <w:p w14:paraId="2F15CA59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200946B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1</w:t>
            </w:r>
          </w:p>
          <w:p w14:paraId="1B4AAFC7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rFonts w:eastAsia="SimSun"/>
                <w:sz w:val="18"/>
                <w:szCs w:val="18"/>
              </w:rPr>
              <w:t>（</w:t>
            </w:r>
            <w:r w:rsidRPr="00895E56">
              <w:rPr>
                <w:sz w:val="18"/>
                <w:szCs w:val="18"/>
              </w:rPr>
              <w:t>0.022</w:t>
            </w:r>
            <w:r w:rsidRPr="00895E56">
              <w:rPr>
                <w:rFonts w:eastAsia="SimSun"/>
                <w:sz w:val="18"/>
                <w:szCs w:val="18"/>
              </w:rPr>
              <w:t>）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1B463625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5, 0.05]</w:t>
            </w:r>
          </w:p>
        </w:tc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6F97DC8A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9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2FF495B1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0.02</w:t>
            </w:r>
          </w:p>
          <w:p w14:paraId="551F6F02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29)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1F2730C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8, 0.03]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3D346C99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412</w:t>
            </w:r>
          </w:p>
        </w:tc>
      </w:tr>
      <w:tr w:rsidR="00CD01FB" w:rsidRPr="00895E56" w14:paraId="40FCE3F4" w14:textId="77777777" w:rsidTr="006B1B01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</w:tcBorders>
          </w:tcPr>
          <w:p w14:paraId="1E76A1CB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ictur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829B3F9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0.03</w:t>
            </w:r>
          </w:p>
          <w:p w14:paraId="02EA3F63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24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F8E69F7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7, 0.02]</w:t>
            </w:r>
          </w:p>
        </w:tc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458420FE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2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78F28F34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C6CC36B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43918735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CD01FB" w:rsidRPr="00895E56" w14:paraId="18FFF4F9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</w:tcBorders>
          </w:tcPr>
          <w:p w14:paraId="40C1F077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Played trustor first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B32E37D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895E56">
              <w:rPr>
                <w:sz w:val="18"/>
                <w:szCs w:val="18"/>
              </w:rPr>
              <w:t>–0.05</w:t>
            </w:r>
          </w:p>
          <w:p w14:paraId="1A4E1F95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14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421E63A2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5, -0.02]</w:t>
            </w:r>
          </w:p>
        </w:tc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22E102CA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2D34B70E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0301</w:t>
            </w:r>
          </w:p>
          <w:p w14:paraId="5A5F6C5A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20)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9CC917D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4, 0.05]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7F62540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680</w:t>
            </w:r>
          </w:p>
        </w:tc>
      </w:tr>
      <w:tr w:rsidR="00CD01FB" w:rsidRPr="00895E56" w14:paraId="466958C3" w14:textId="77777777" w:rsidTr="006B1B01">
        <w:trPr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</w:tcBorders>
          </w:tcPr>
          <w:p w14:paraId="2E65BD70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Amount Sent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0214862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1</w:t>
            </w:r>
          </w:p>
          <w:p w14:paraId="67E29125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03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9E72575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0.01, 0.02]</w:t>
            </w:r>
          </w:p>
        </w:tc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339504B9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76E2F369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1</w:t>
            </w:r>
          </w:p>
          <w:p w14:paraId="7BA10AE9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04)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C2C91F1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0.00, 0.01]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04E7A9CA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156</w:t>
            </w:r>
          </w:p>
        </w:tc>
      </w:tr>
      <w:tr w:rsidR="00CD01FB" w:rsidRPr="00895E56" w14:paraId="025D78C6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</w:tcBorders>
          </w:tcPr>
          <w:p w14:paraId="527F1B63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icture</w:t>
            </w:r>
            <w:r w:rsidRPr="00895E56" w:rsidDel="00DA735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14A8A0A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1</w:t>
            </w:r>
          </w:p>
          <w:p w14:paraId="539EA31C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29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7E43E38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4, 0.07]</w:t>
            </w:r>
          </w:p>
        </w:tc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5A33A40A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6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0A28E83B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E61D5AE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A4F6187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CD01FB" w:rsidRPr="00895E56" w14:paraId="12B9381D" w14:textId="77777777" w:rsidTr="006B1B01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</w:tcBorders>
          </w:tcPr>
          <w:p w14:paraId="56EEF9A7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  <w:r w:rsidRPr="00895E56" w:rsidDel="00DA735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sked pictur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8EC5E94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0.02</w:t>
            </w:r>
          </w:p>
          <w:p w14:paraId="0EF51542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29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B3D2F02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7, 0.04]</w:t>
            </w:r>
          </w:p>
        </w:tc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25415C1C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5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577765BA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4</w:t>
            </w:r>
          </w:p>
          <w:p w14:paraId="1A867C52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40)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45C10E9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3, 0.12]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4B017A2F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268</w:t>
            </w:r>
          </w:p>
        </w:tc>
      </w:tr>
      <w:tr w:rsidR="00CD01FB" w:rsidRPr="00895E56" w14:paraId="1CBA466F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single" w:sz="4" w:space="0" w:color="auto"/>
            </w:tcBorders>
          </w:tcPr>
          <w:p w14:paraId="66AA7E9C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Male participant</w:t>
            </w:r>
            <w:r w:rsidRPr="00895E56" w:rsidDel="00DA735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95E56">
              <w:rPr>
                <w:b w:val="0"/>
                <w:bCs w:val="0"/>
                <w:sz w:val="18"/>
                <w:szCs w:val="18"/>
              </w:rPr>
              <w:t>* Male pictur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5C80ADA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02</w:t>
            </w:r>
          </w:p>
          <w:p w14:paraId="5655216A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(0.029)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1AEFBFA5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[–0.03, 0.08]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  <w:right w:val="nil"/>
            </w:tcBorders>
          </w:tcPr>
          <w:p w14:paraId="7A97D223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3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</w:tcPr>
          <w:p w14:paraId="2D658792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2B0EB373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6E06FA39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-</w:t>
            </w:r>
          </w:p>
        </w:tc>
      </w:tr>
      <w:tr w:rsidR="00CD01FB" w:rsidRPr="00895E56" w14:paraId="384BD56D" w14:textId="77777777" w:rsidTr="006B1B01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bottom w:val="nil"/>
            </w:tcBorders>
          </w:tcPr>
          <w:p w14:paraId="312CCF31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Observations</w:t>
            </w:r>
          </w:p>
        </w:tc>
        <w:tc>
          <w:tcPr>
            <w:tcW w:w="3633" w:type="dxa"/>
            <w:gridSpan w:val="3"/>
            <w:tcBorders>
              <w:bottom w:val="nil"/>
              <w:right w:val="nil"/>
            </w:tcBorders>
          </w:tcPr>
          <w:p w14:paraId="1F154D7D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4510</w:t>
            </w:r>
          </w:p>
        </w:tc>
        <w:tc>
          <w:tcPr>
            <w:tcW w:w="3565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0F4A8137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2350</w:t>
            </w:r>
          </w:p>
        </w:tc>
      </w:tr>
      <w:tr w:rsidR="00CD01FB" w:rsidRPr="00895E56" w14:paraId="7FD72C88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</w:tcBorders>
          </w:tcPr>
          <w:p w14:paraId="50478426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 xml:space="preserve">Marginal </w:t>
            </w:r>
            <w:r>
              <w:rPr>
                <w:b w:val="0"/>
                <w:bCs w:val="0"/>
                <w:sz w:val="18"/>
                <w:szCs w:val="18"/>
              </w:rPr>
              <w:t>R</w:t>
            </w:r>
            <w:r w:rsidRPr="00FE3A42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33" w:type="dxa"/>
            <w:gridSpan w:val="3"/>
            <w:tcBorders>
              <w:top w:val="nil"/>
              <w:bottom w:val="nil"/>
              <w:right w:val="nil"/>
            </w:tcBorders>
          </w:tcPr>
          <w:p w14:paraId="62A57F91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 xml:space="preserve">0.056 </w:t>
            </w:r>
          </w:p>
        </w:tc>
        <w:tc>
          <w:tcPr>
            <w:tcW w:w="3565" w:type="dxa"/>
            <w:gridSpan w:val="3"/>
            <w:tcBorders>
              <w:top w:val="nil"/>
              <w:left w:val="nil"/>
              <w:bottom w:val="nil"/>
            </w:tcBorders>
          </w:tcPr>
          <w:p w14:paraId="021BCEBF" w14:textId="77777777" w:rsidR="00CD01FB" w:rsidRPr="00895E56" w:rsidRDefault="00CD01FB" w:rsidP="006B1B0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 xml:space="preserve">0.013 </w:t>
            </w:r>
          </w:p>
        </w:tc>
      </w:tr>
      <w:tr w:rsidR="00CD01FB" w:rsidRPr="00895E56" w14:paraId="55CAAB95" w14:textId="77777777" w:rsidTr="006B1B01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</w:tcBorders>
          </w:tcPr>
          <w:p w14:paraId="7CD4519E" w14:textId="77777777" w:rsidR="00CD01FB" w:rsidRPr="00895E56" w:rsidRDefault="00CD01FB" w:rsidP="006B1B01">
            <w:pPr>
              <w:keepNext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 xml:space="preserve">Conditional </w:t>
            </w:r>
            <w:r>
              <w:rPr>
                <w:b w:val="0"/>
                <w:bCs w:val="0"/>
                <w:sz w:val="18"/>
                <w:szCs w:val="18"/>
              </w:rPr>
              <w:t>R</w:t>
            </w:r>
            <w:r w:rsidRPr="00FE3A42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33" w:type="dxa"/>
            <w:gridSpan w:val="3"/>
            <w:tcBorders>
              <w:top w:val="nil"/>
              <w:bottom w:val="nil"/>
              <w:right w:val="nil"/>
            </w:tcBorders>
          </w:tcPr>
          <w:p w14:paraId="784C2709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751</w:t>
            </w:r>
          </w:p>
        </w:tc>
        <w:tc>
          <w:tcPr>
            <w:tcW w:w="3565" w:type="dxa"/>
            <w:gridSpan w:val="3"/>
            <w:tcBorders>
              <w:top w:val="nil"/>
              <w:left w:val="nil"/>
              <w:bottom w:val="nil"/>
            </w:tcBorders>
          </w:tcPr>
          <w:p w14:paraId="1C82823A" w14:textId="77777777" w:rsidR="00CD01FB" w:rsidRPr="00895E56" w:rsidRDefault="00CD01FB" w:rsidP="006B1B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0.734</w:t>
            </w:r>
          </w:p>
        </w:tc>
      </w:tr>
      <w:tr w:rsidR="00CD01FB" w:rsidRPr="00895E56" w14:paraId="695C7533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single" w:sz="4" w:space="0" w:color="auto"/>
            </w:tcBorders>
          </w:tcPr>
          <w:p w14:paraId="5B255C07" w14:textId="77777777" w:rsidR="00CD01FB" w:rsidRPr="00895E56" w:rsidRDefault="00CD01FB" w:rsidP="006B1B01">
            <w:pPr>
              <w:keepNext/>
              <w:ind w:left="-57" w:right="-57"/>
              <w:rPr>
                <w:b w:val="0"/>
                <w:bCs w:val="0"/>
                <w:sz w:val="18"/>
                <w:szCs w:val="18"/>
              </w:rPr>
            </w:pPr>
            <w:r w:rsidRPr="00895E56">
              <w:rPr>
                <w:b w:val="0"/>
                <w:bCs w:val="0"/>
                <w:sz w:val="18"/>
                <w:szCs w:val="18"/>
              </w:rPr>
              <w:t>AIC</w:t>
            </w:r>
          </w:p>
        </w:tc>
        <w:tc>
          <w:tcPr>
            <w:tcW w:w="3633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43485DC5" w14:textId="77777777" w:rsidR="00CD01FB" w:rsidRPr="00895E56" w:rsidRDefault="00CD01FB" w:rsidP="006B1B01">
            <w:pPr>
              <w:keepNext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7121.5</w:t>
            </w:r>
          </w:p>
        </w:tc>
        <w:tc>
          <w:tcPr>
            <w:tcW w:w="3565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4A42379E" w14:textId="77777777" w:rsidR="00CD01FB" w:rsidRPr="00895E56" w:rsidRDefault="00CD01FB" w:rsidP="006B1B01">
            <w:pPr>
              <w:keepNext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5E56">
              <w:rPr>
                <w:sz w:val="18"/>
                <w:szCs w:val="18"/>
              </w:rPr>
              <w:t>–3475.8</w:t>
            </w:r>
          </w:p>
        </w:tc>
      </w:tr>
    </w:tbl>
    <w:p w14:paraId="18279646" w14:textId="77777777" w:rsidR="004E3448" w:rsidRDefault="004E3448"/>
    <w:sectPr w:rsidR="004E3448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81A1D" w14:textId="77777777" w:rsidR="006B66E3" w:rsidRDefault="006B66E3" w:rsidP="00CD01FB">
      <w:r>
        <w:separator/>
      </w:r>
    </w:p>
  </w:endnote>
  <w:endnote w:type="continuationSeparator" w:id="0">
    <w:p w14:paraId="480C558B" w14:textId="77777777" w:rsidR="006B66E3" w:rsidRDefault="006B66E3" w:rsidP="00CD0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EFE8D" w14:textId="77777777" w:rsidR="006B66E3" w:rsidRDefault="006B66E3" w:rsidP="00CD01FB">
      <w:r>
        <w:separator/>
      </w:r>
    </w:p>
  </w:footnote>
  <w:footnote w:type="continuationSeparator" w:id="0">
    <w:p w14:paraId="66F285CC" w14:textId="77777777" w:rsidR="006B66E3" w:rsidRDefault="006B66E3" w:rsidP="00CD01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5383760"/>
      <w:docPartObj>
        <w:docPartGallery w:val="Page Numbers (Top of Page)"/>
        <w:docPartUnique/>
      </w:docPartObj>
    </w:sdtPr>
    <w:sdtContent>
      <w:p w14:paraId="4E0AB92C" w14:textId="0B05C9B5" w:rsidR="00CD01FB" w:rsidRDefault="00CD01FB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FB7473" w14:textId="77777777" w:rsidR="00CD01FB" w:rsidRDefault="00CD01FB" w:rsidP="00CD01F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84289634"/>
      <w:docPartObj>
        <w:docPartGallery w:val="Page Numbers (Top of Page)"/>
        <w:docPartUnique/>
      </w:docPartObj>
    </w:sdtPr>
    <w:sdtContent>
      <w:p w14:paraId="105F5D7E" w14:textId="670447B5" w:rsidR="00CD01FB" w:rsidRDefault="00CD01FB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05AB47" w14:textId="07E74531" w:rsidR="00CD01FB" w:rsidRDefault="00CD01FB" w:rsidP="00CD01FB">
    <w:pPr>
      <w:pStyle w:val="Header"/>
      <w:ind w:right="360"/>
    </w:pPr>
    <w:r>
      <w:t>Facemask and Tru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FB"/>
    <w:rsid w:val="004E3448"/>
    <w:rsid w:val="006B66E3"/>
    <w:rsid w:val="007E1BA5"/>
    <w:rsid w:val="009D4A4D"/>
    <w:rsid w:val="00CD01FB"/>
    <w:rsid w:val="00DF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85ADA"/>
  <w15:chartTrackingRefBased/>
  <w15:docId w15:val="{78A73ABD-1458-694E-B9E1-432CC3FC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1F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1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1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1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1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1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1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1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1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1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1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1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1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1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1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1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1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0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1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0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1F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01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1F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01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1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1F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D01F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D01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1F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01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1F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D0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JUNNING (PGR)</dc:creator>
  <cp:keywords/>
  <dc:description/>
  <cp:lastModifiedBy>PENG, JUNNING (PGR)</cp:lastModifiedBy>
  <cp:revision>1</cp:revision>
  <dcterms:created xsi:type="dcterms:W3CDTF">2025-08-29T14:24:00Z</dcterms:created>
  <dcterms:modified xsi:type="dcterms:W3CDTF">2025-08-29T14:28:00Z</dcterms:modified>
</cp:coreProperties>
</file>